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0CE8B6" w14:textId="77777777" w:rsidR="004E644C" w:rsidRPr="0061368F" w:rsidRDefault="004E644C" w:rsidP="004E644C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1368F">
        <w:rPr>
          <w:rFonts w:ascii="Times New Roman" w:hAnsi="Times New Roman" w:cs="Times New Roman"/>
          <w:sz w:val="24"/>
          <w:szCs w:val="24"/>
        </w:rPr>
        <w:t>Supplemental material</w:t>
      </w:r>
    </w:p>
    <w:p w14:paraId="26487765" w14:textId="1BE4E9F7" w:rsidR="004E644C" w:rsidRPr="0061368F" w:rsidRDefault="00851AA6" w:rsidP="004E644C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>S1</w:t>
      </w:r>
      <w:r w:rsidR="004E644C" w:rsidRPr="0061368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 xml:space="preserve"> Table</w:t>
      </w:r>
      <w:bookmarkStart w:id="0" w:name="_GoBack"/>
      <w:bookmarkEnd w:id="0"/>
      <w:r w:rsidR="004E644C" w:rsidRPr="0061368F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</w:t>
      </w:r>
      <w:bookmarkStart w:id="1" w:name="_Hlk94165479"/>
      <w:r w:rsidR="004E644C" w:rsidRPr="0061368F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Generalized Linear Mixed Models (GLMM</w:t>
      </w:r>
      <w:bookmarkEnd w:id="1"/>
      <w:r w:rsidR="004E644C" w:rsidRPr="0061368F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) for odds ratios (OR) with 95% confidence intervals (CI) for the associations between </w:t>
      </w:r>
      <w:bookmarkStart w:id="2" w:name="_Hlk94102179"/>
      <w:r w:rsidR="004E644C" w:rsidRPr="0061368F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the average working hours per shift during one in-hospital stay and </w:t>
      </w:r>
      <w:bookmarkEnd w:id="2"/>
      <w:r w:rsidR="004E644C" w:rsidRPr="0061368F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three length of in-hospital stay measures in 2013-2019 for all in-hospital stays and for the first hospital sta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28"/>
        <w:gridCol w:w="628"/>
        <w:gridCol w:w="1145"/>
        <w:gridCol w:w="627"/>
        <w:gridCol w:w="1145"/>
        <w:gridCol w:w="627"/>
        <w:gridCol w:w="1145"/>
      </w:tblGrid>
      <w:tr w:rsidR="004E644C" w:rsidRPr="0061368F" w14:paraId="79263527" w14:textId="77777777" w:rsidTr="00F365E6">
        <w:tc>
          <w:tcPr>
            <w:tcW w:w="0" w:type="auto"/>
            <w:vMerge w:val="restart"/>
            <w:tcBorders>
              <w:top w:val="single" w:sz="4" w:space="0" w:color="auto"/>
            </w:tcBorders>
            <w:vAlign w:val="bottom"/>
          </w:tcPr>
          <w:p w14:paraId="45191909" w14:textId="77777777" w:rsidR="004E644C" w:rsidRPr="0061368F" w:rsidRDefault="004E644C" w:rsidP="00F365E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fi-FI"/>
              </w:rPr>
            </w:pPr>
            <w:bookmarkStart w:id="3" w:name="_Hlk88209242"/>
            <w:r w:rsidRPr="0061368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fi-FI"/>
              </w:rPr>
              <w:t>Average working hours per shift at a work unit</w:t>
            </w:r>
            <w:bookmarkEnd w:id="3"/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E242B6" w14:textId="77777777" w:rsidR="004E644C" w:rsidRPr="0061368F" w:rsidRDefault="004E644C" w:rsidP="00F365E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61368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ll in-hospital stays</w:t>
            </w:r>
          </w:p>
        </w:tc>
      </w:tr>
      <w:tr w:rsidR="004E644C" w:rsidRPr="00DC0124" w14:paraId="62E792A4" w14:textId="77777777" w:rsidTr="00F365E6">
        <w:tc>
          <w:tcPr>
            <w:tcW w:w="0" w:type="auto"/>
            <w:vMerge/>
            <w:vAlign w:val="bottom"/>
          </w:tcPr>
          <w:p w14:paraId="49D20EE1" w14:textId="77777777" w:rsidR="004E644C" w:rsidRPr="0061368F" w:rsidRDefault="004E644C" w:rsidP="00F365E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fi-FI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91B55E" w14:textId="77777777" w:rsidR="004E644C" w:rsidRPr="0061368F" w:rsidRDefault="004E644C" w:rsidP="00F365E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i-FI"/>
              </w:rPr>
            </w:pPr>
            <w:r w:rsidRPr="0061368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Overall length of in-hospital stay</w:t>
            </w:r>
          </w:p>
        </w:tc>
      </w:tr>
      <w:tr w:rsidR="004E644C" w:rsidRPr="0061368F" w14:paraId="1302C21F" w14:textId="77777777" w:rsidTr="00F365E6">
        <w:tc>
          <w:tcPr>
            <w:tcW w:w="0" w:type="auto"/>
            <w:vMerge/>
          </w:tcPr>
          <w:p w14:paraId="68F17FF5" w14:textId="77777777" w:rsidR="004E644C" w:rsidRPr="0061368F" w:rsidRDefault="004E644C" w:rsidP="00F365E6">
            <w:pPr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C6C6CE" w14:textId="77777777" w:rsidR="004E644C" w:rsidRPr="0061368F" w:rsidRDefault="004E644C" w:rsidP="00F365E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fi-FI"/>
              </w:rPr>
            </w:pPr>
            <w:r w:rsidRPr="0061368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fi-FI"/>
              </w:rPr>
              <w:t>Model 1*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C5766C" w14:textId="77777777" w:rsidR="004E644C" w:rsidRPr="0061368F" w:rsidRDefault="004E644C" w:rsidP="00F365E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fi-FI"/>
              </w:rPr>
            </w:pPr>
            <w:r w:rsidRPr="0061368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fi-FI"/>
              </w:rPr>
              <w:t>Model 2*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5CDFCD" w14:textId="77777777" w:rsidR="004E644C" w:rsidRPr="0061368F" w:rsidRDefault="004E644C" w:rsidP="00F365E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fi-FI"/>
              </w:rPr>
            </w:pPr>
            <w:r w:rsidRPr="0061368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fi-FI"/>
              </w:rPr>
              <w:t>Model 3*</w:t>
            </w:r>
          </w:p>
        </w:tc>
      </w:tr>
      <w:tr w:rsidR="004E644C" w:rsidRPr="0061368F" w14:paraId="5F3E6FF9" w14:textId="77777777" w:rsidTr="00F365E6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BDDE278" w14:textId="77777777" w:rsidR="004E644C" w:rsidRPr="0061368F" w:rsidRDefault="004E644C" w:rsidP="00F365E6">
            <w:pPr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46132D" w14:textId="77777777" w:rsidR="004E644C" w:rsidRPr="0061368F" w:rsidRDefault="004E644C" w:rsidP="00F365E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fi-FI"/>
              </w:rPr>
            </w:pPr>
            <w:r w:rsidRPr="0061368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i-FI"/>
              </w:rPr>
              <w:t>OR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5A694F" w14:textId="77777777" w:rsidR="004E644C" w:rsidRPr="0061368F" w:rsidRDefault="004E644C" w:rsidP="00F365E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fi-FI"/>
              </w:rPr>
            </w:pPr>
            <w:r w:rsidRPr="0061368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i-FI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86CBE0" w14:textId="77777777" w:rsidR="004E644C" w:rsidRPr="0061368F" w:rsidRDefault="004E644C" w:rsidP="00F365E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fi-FI"/>
              </w:rPr>
            </w:pPr>
            <w:r w:rsidRPr="0061368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i-FI"/>
              </w:rPr>
              <w:t>OR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48117D" w14:textId="77777777" w:rsidR="004E644C" w:rsidRPr="0061368F" w:rsidRDefault="004E644C" w:rsidP="00F365E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fi-FI"/>
              </w:rPr>
            </w:pPr>
            <w:r w:rsidRPr="0061368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i-FI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D3BC55" w14:textId="77777777" w:rsidR="004E644C" w:rsidRPr="0061368F" w:rsidRDefault="004E644C" w:rsidP="00F365E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fi-FI"/>
              </w:rPr>
            </w:pPr>
            <w:r w:rsidRPr="0061368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i-FI"/>
              </w:rPr>
              <w:t>OR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ECD899" w14:textId="77777777" w:rsidR="004E644C" w:rsidRPr="0061368F" w:rsidRDefault="004E644C" w:rsidP="00F365E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fi-FI"/>
              </w:rPr>
            </w:pPr>
            <w:r w:rsidRPr="0061368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i-FI"/>
              </w:rPr>
              <w:t>95%CI</w:t>
            </w:r>
          </w:p>
        </w:tc>
      </w:tr>
      <w:tr w:rsidR="004E644C" w:rsidRPr="0061368F" w14:paraId="76239150" w14:textId="77777777" w:rsidTr="00F365E6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5A902D" w14:textId="77777777" w:rsidR="004E644C" w:rsidRPr="0061368F" w:rsidRDefault="004E644C" w:rsidP="00F365E6">
            <w:pPr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</w:pPr>
            <w:r w:rsidRPr="0061368F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All occupatio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59FDB1" w14:textId="77777777" w:rsidR="004E644C" w:rsidRPr="0061368F" w:rsidRDefault="004E644C" w:rsidP="00F365E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</w:pPr>
            <w:r w:rsidRPr="0061368F"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  <w:t xml:space="preserve">0.99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664624" w14:textId="77777777" w:rsidR="004E644C" w:rsidRPr="0061368F" w:rsidRDefault="004E644C" w:rsidP="00F365E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</w:pPr>
            <w:r w:rsidRPr="0061368F"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  <w:t>0.98, 0.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9DC0EB" w14:textId="77777777" w:rsidR="004E644C" w:rsidRPr="0061368F" w:rsidRDefault="004E644C" w:rsidP="00F365E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</w:pPr>
            <w:r w:rsidRPr="0061368F"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  <w:t xml:space="preserve">0.98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FF02A9" w14:textId="77777777" w:rsidR="004E644C" w:rsidRPr="0061368F" w:rsidRDefault="004E644C" w:rsidP="00F365E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</w:pPr>
            <w:r w:rsidRPr="0061368F"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  <w:t>0.98, 0.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160102" w14:textId="77777777" w:rsidR="004E644C" w:rsidRPr="0061368F" w:rsidRDefault="004E644C" w:rsidP="00F365E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</w:pPr>
            <w:r w:rsidRPr="0061368F"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  <w:t xml:space="preserve">0.99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318E0E" w14:textId="77777777" w:rsidR="004E644C" w:rsidRPr="0061368F" w:rsidRDefault="004E644C" w:rsidP="00F365E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</w:pPr>
            <w:r w:rsidRPr="0061368F"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  <w:t>0.99, 1.00</w:t>
            </w:r>
          </w:p>
        </w:tc>
      </w:tr>
      <w:tr w:rsidR="004E644C" w:rsidRPr="0061368F" w14:paraId="221EE34B" w14:textId="77777777" w:rsidTr="00F365E6">
        <w:tc>
          <w:tcPr>
            <w:tcW w:w="0" w:type="auto"/>
            <w:shd w:val="clear" w:color="auto" w:fill="auto"/>
          </w:tcPr>
          <w:p w14:paraId="4D8AAF49" w14:textId="77777777" w:rsidR="004E644C" w:rsidRPr="0061368F" w:rsidRDefault="004E644C" w:rsidP="00F365E6">
            <w:pPr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</w:pPr>
            <w:r w:rsidRPr="0061368F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Nurses and practical nurs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735BDC" w14:textId="77777777" w:rsidR="004E644C" w:rsidRPr="0061368F" w:rsidRDefault="004E644C" w:rsidP="00F365E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</w:pPr>
            <w:r w:rsidRPr="0061368F"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  <w:t xml:space="preserve">0.9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97E6AE" w14:textId="77777777" w:rsidR="004E644C" w:rsidRPr="0061368F" w:rsidRDefault="004E644C" w:rsidP="00F365E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</w:pPr>
            <w:r w:rsidRPr="0061368F"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  <w:t>0.99, 0.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79804B" w14:textId="77777777" w:rsidR="004E644C" w:rsidRPr="0061368F" w:rsidRDefault="004E644C" w:rsidP="00F365E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</w:pPr>
            <w:r w:rsidRPr="0061368F"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  <w:t xml:space="preserve">0.9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3BAA57" w14:textId="77777777" w:rsidR="004E644C" w:rsidRPr="0061368F" w:rsidRDefault="004E644C" w:rsidP="00F365E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</w:pPr>
            <w:r w:rsidRPr="0061368F"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  <w:t>0.99, 0.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02B76D" w14:textId="77777777" w:rsidR="004E644C" w:rsidRPr="0061368F" w:rsidRDefault="004E644C" w:rsidP="00F365E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</w:pPr>
            <w:r w:rsidRPr="0061368F"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43B90C" w14:textId="77777777" w:rsidR="004E644C" w:rsidRPr="0061368F" w:rsidRDefault="004E644C" w:rsidP="00F365E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</w:pPr>
            <w:r w:rsidRPr="0061368F"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  <w:t>0.99, 1.00</w:t>
            </w:r>
          </w:p>
        </w:tc>
      </w:tr>
      <w:tr w:rsidR="004E644C" w:rsidRPr="004E644C" w14:paraId="0F423180" w14:textId="77777777" w:rsidTr="00F365E6">
        <w:tc>
          <w:tcPr>
            <w:tcW w:w="0" w:type="auto"/>
          </w:tcPr>
          <w:p w14:paraId="1602773C" w14:textId="77777777" w:rsidR="004E644C" w:rsidRPr="0061368F" w:rsidRDefault="004E644C" w:rsidP="00F365E6">
            <w:pPr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</w:pPr>
          </w:p>
        </w:tc>
        <w:tc>
          <w:tcPr>
            <w:tcW w:w="0" w:type="auto"/>
            <w:gridSpan w:val="6"/>
            <w:vAlign w:val="center"/>
          </w:tcPr>
          <w:p w14:paraId="77A4FB1B" w14:textId="77777777" w:rsidR="004E644C" w:rsidRPr="0061368F" w:rsidRDefault="004E644C" w:rsidP="00F365E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</w:pPr>
            <w:r w:rsidRPr="0061368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Length of in-hospital stay before a medical procedure</w:t>
            </w:r>
          </w:p>
        </w:tc>
      </w:tr>
      <w:tr w:rsidR="004E644C" w:rsidRPr="0061368F" w14:paraId="443DEEE0" w14:textId="77777777" w:rsidTr="00F365E6">
        <w:tc>
          <w:tcPr>
            <w:tcW w:w="0" w:type="auto"/>
            <w:shd w:val="clear" w:color="auto" w:fill="auto"/>
            <w:vAlign w:val="center"/>
          </w:tcPr>
          <w:p w14:paraId="7971A42F" w14:textId="77777777" w:rsidR="004E644C" w:rsidRPr="0061368F" w:rsidRDefault="004E644C" w:rsidP="00F365E6">
            <w:pPr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</w:pPr>
            <w:r w:rsidRPr="0061368F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All occupatio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B4911E" w14:textId="77777777" w:rsidR="004E644C" w:rsidRPr="0061368F" w:rsidRDefault="004E644C" w:rsidP="00F365E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</w:pPr>
            <w:r w:rsidRPr="0061368F"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2FF110" w14:textId="77777777" w:rsidR="004E644C" w:rsidRPr="0061368F" w:rsidRDefault="004E644C" w:rsidP="00F365E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</w:pPr>
            <w:r w:rsidRPr="0061368F"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  <w:t>0.99, 1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3F9907" w14:textId="77777777" w:rsidR="004E644C" w:rsidRPr="0061368F" w:rsidRDefault="004E644C" w:rsidP="00F365E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</w:pPr>
            <w:r w:rsidRPr="0061368F"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  <w:t xml:space="preserve">0.9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DE6D71" w14:textId="77777777" w:rsidR="004E644C" w:rsidRPr="0061368F" w:rsidRDefault="004E644C" w:rsidP="00F365E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</w:pPr>
            <w:r w:rsidRPr="0061368F"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  <w:t>0.98, 1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198853" w14:textId="77777777" w:rsidR="004E644C" w:rsidRPr="0061368F" w:rsidRDefault="004E644C" w:rsidP="00F365E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</w:pPr>
            <w:r w:rsidRPr="0061368F"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8FD728" w14:textId="77777777" w:rsidR="004E644C" w:rsidRPr="0061368F" w:rsidRDefault="004E644C" w:rsidP="00F365E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</w:pPr>
            <w:r w:rsidRPr="0061368F"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  <w:t>0.99, 1.01</w:t>
            </w:r>
          </w:p>
        </w:tc>
      </w:tr>
      <w:tr w:rsidR="004E644C" w:rsidRPr="0061368F" w14:paraId="059A1F4E" w14:textId="77777777" w:rsidTr="00F365E6">
        <w:tc>
          <w:tcPr>
            <w:tcW w:w="0" w:type="auto"/>
            <w:shd w:val="clear" w:color="auto" w:fill="auto"/>
          </w:tcPr>
          <w:p w14:paraId="1701DCF2" w14:textId="77777777" w:rsidR="004E644C" w:rsidRPr="0061368F" w:rsidRDefault="004E644C" w:rsidP="00F365E6">
            <w:pPr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</w:pPr>
            <w:r w:rsidRPr="0061368F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Nurses and practical nurs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85F406" w14:textId="77777777" w:rsidR="004E644C" w:rsidRPr="0061368F" w:rsidRDefault="004E644C" w:rsidP="00F365E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</w:pPr>
            <w:r w:rsidRPr="0061368F"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EF684A" w14:textId="77777777" w:rsidR="004E644C" w:rsidRPr="0061368F" w:rsidRDefault="004E644C" w:rsidP="00F365E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</w:pPr>
            <w:r w:rsidRPr="0061368F"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  <w:t>0.99, 1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80BE1E" w14:textId="77777777" w:rsidR="004E644C" w:rsidRPr="0061368F" w:rsidRDefault="004E644C" w:rsidP="00F365E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</w:pPr>
            <w:r w:rsidRPr="0061368F"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  <w:t xml:space="preserve">0.9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0A5992" w14:textId="77777777" w:rsidR="004E644C" w:rsidRPr="0061368F" w:rsidRDefault="004E644C" w:rsidP="00F365E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</w:pPr>
            <w:r w:rsidRPr="0061368F"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  <w:t>0.99, 1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1AF341" w14:textId="77777777" w:rsidR="004E644C" w:rsidRPr="0061368F" w:rsidRDefault="004E644C" w:rsidP="00F365E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</w:pPr>
            <w:r w:rsidRPr="0061368F"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F2EDD0" w14:textId="77777777" w:rsidR="004E644C" w:rsidRPr="0061368F" w:rsidRDefault="004E644C" w:rsidP="00F365E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</w:pPr>
            <w:r w:rsidRPr="0061368F"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  <w:t>1.00, 1.01</w:t>
            </w:r>
          </w:p>
        </w:tc>
      </w:tr>
      <w:tr w:rsidR="004E644C" w:rsidRPr="004E644C" w14:paraId="64690E0B" w14:textId="77777777" w:rsidTr="00F365E6">
        <w:tc>
          <w:tcPr>
            <w:tcW w:w="0" w:type="auto"/>
          </w:tcPr>
          <w:p w14:paraId="04AFA58B" w14:textId="77777777" w:rsidR="004E644C" w:rsidRPr="0061368F" w:rsidRDefault="004E644C" w:rsidP="00F365E6">
            <w:pPr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</w:pPr>
          </w:p>
        </w:tc>
        <w:tc>
          <w:tcPr>
            <w:tcW w:w="0" w:type="auto"/>
            <w:gridSpan w:val="6"/>
          </w:tcPr>
          <w:p w14:paraId="616E6D6E" w14:textId="77777777" w:rsidR="004E644C" w:rsidRPr="0061368F" w:rsidRDefault="004E644C" w:rsidP="00F365E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</w:pPr>
            <w:r w:rsidRPr="0061368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Length of in-hospital stay after a medical procedure</w:t>
            </w:r>
          </w:p>
        </w:tc>
      </w:tr>
      <w:tr w:rsidR="004E644C" w:rsidRPr="0061368F" w14:paraId="2BBE146A" w14:textId="77777777" w:rsidTr="00F365E6">
        <w:tc>
          <w:tcPr>
            <w:tcW w:w="0" w:type="auto"/>
            <w:shd w:val="clear" w:color="auto" w:fill="auto"/>
            <w:vAlign w:val="center"/>
          </w:tcPr>
          <w:p w14:paraId="2D4CAA38" w14:textId="77777777" w:rsidR="004E644C" w:rsidRPr="0061368F" w:rsidRDefault="004E644C" w:rsidP="00F365E6">
            <w:pPr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</w:pPr>
            <w:r w:rsidRPr="0061368F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All occupatio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2AE13C" w14:textId="77777777" w:rsidR="004E644C" w:rsidRPr="0061368F" w:rsidRDefault="004E644C" w:rsidP="00F365E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</w:pPr>
            <w:r w:rsidRPr="0061368F"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0FB229" w14:textId="77777777" w:rsidR="004E644C" w:rsidRPr="0061368F" w:rsidRDefault="004E644C" w:rsidP="00F365E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</w:pPr>
            <w:r w:rsidRPr="0061368F"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  <w:t>0.99, 1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329003" w14:textId="77777777" w:rsidR="004E644C" w:rsidRPr="0061368F" w:rsidRDefault="004E644C" w:rsidP="00F365E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</w:pPr>
            <w:r w:rsidRPr="0061368F"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  <w:t xml:space="preserve">0.9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CB70A6" w14:textId="77777777" w:rsidR="004E644C" w:rsidRPr="0061368F" w:rsidRDefault="004E644C" w:rsidP="00F365E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</w:pPr>
            <w:r w:rsidRPr="0061368F"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  <w:t>0.99, 1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AD5491" w14:textId="77777777" w:rsidR="004E644C" w:rsidRPr="0061368F" w:rsidRDefault="004E644C" w:rsidP="00F365E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</w:pPr>
            <w:r w:rsidRPr="0061368F"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92045B" w14:textId="77777777" w:rsidR="004E644C" w:rsidRPr="0061368F" w:rsidRDefault="004E644C" w:rsidP="00F365E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</w:pPr>
            <w:r w:rsidRPr="0061368F"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  <w:t>1.00, 1.01</w:t>
            </w:r>
          </w:p>
        </w:tc>
      </w:tr>
      <w:tr w:rsidR="004E644C" w:rsidRPr="0061368F" w14:paraId="3B611E93" w14:textId="77777777" w:rsidTr="00F365E6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621FC00" w14:textId="77777777" w:rsidR="004E644C" w:rsidRPr="0061368F" w:rsidRDefault="004E644C" w:rsidP="00F365E6">
            <w:pPr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</w:pPr>
            <w:r w:rsidRPr="0061368F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Nurses and practical nurs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CD6F81" w14:textId="77777777" w:rsidR="004E644C" w:rsidRPr="0061368F" w:rsidRDefault="004E644C" w:rsidP="00F365E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</w:pPr>
            <w:r w:rsidRPr="0061368F"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3B8A17" w14:textId="77777777" w:rsidR="004E644C" w:rsidRPr="0061368F" w:rsidRDefault="004E644C" w:rsidP="00F365E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</w:pPr>
            <w:r w:rsidRPr="0061368F"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  <w:t>1.00, 1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2D9994" w14:textId="77777777" w:rsidR="004E644C" w:rsidRPr="0061368F" w:rsidRDefault="004E644C" w:rsidP="00F365E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</w:pPr>
            <w:r w:rsidRPr="0061368F"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699B1C" w14:textId="77777777" w:rsidR="004E644C" w:rsidRPr="0061368F" w:rsidRDefault="004E644C" w:rsidP="00F365E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</w:pPr>
            <w:r w:rsidRPr="0061368F"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  <w:t>1.00, 1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703A91" w14:textId="77777777" w:rsidR="004E644C" w:rsidRPr="0061368F" w:rsidRDefault="004E644C" w:rsidP="00F365E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</w:pPr>
            <w:r w:rsidRPr="0061368F"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  <w:t xml:space="preserve">1.0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83ABC3" w14:textId="77777777" w:rsidR="004E644C" w:rsidRPr="0061368F" w:rsidRDefault="004E644C" w:rsidP="00F365E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</w:pPr>
            <w:r w:rsidRPr="0061368F"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  <w:t>1.00, 1.01</w:t>
            </w:r>
          </w:p>
        </w:tc>
      </w:tr>
      <w:tr w:rsidR="004E644C" w:rsidRPr="0061368F" w14:paraId="3F49404B" w14:textId="77777777" w:rsidTr="00F365E6">
        <w:tblPrEx>
          <w:tblBorders>
            <w:insideH w:val="single" w:sz="4" w:space="0" w:color="auto"/>
          </w:tblBorders>
        </w:tblPrEx>
        <w:tc>
          <w:tcPr>
            <w:tcW w:w="0" w:type="auto"/>
            <w:tcBorders>
              <w:bottom w:val="nil"/>
            </w:tcBorders>
            <w:vAlign w:val="bottom"/>
          </w:tcPr>
          <w:p w14:paraId="17DEB2DD" w14:textId="77777777" w:rsidR="004E644C" w:rsidRPr="0061368F" w:rsidRDefault="004E644C" w:rsidP="00F365E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fi-FI"/>
              </w:rPr>
            </w:pPr>
          </w:p>
        </w:tc>
        <w:tc>
          <w:tcPr>
            <w:tcW w:w="0" w:type="auto"/>
            <w:gridSpan w:val="6"/>
            <w:vAlign w:val="center"/>
          </w:tcPr>
          <w:p w14:paraId="55808A5F" w14:textId="77777777" w:rsidR="004E644C" w:rsidRPr="0061368F" w:rsidRDefault="004E644C" w:rsidP="00F365E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61368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First in-hospital stay</w:t>
            </w:r>
          </w:p>
        </w:tc>
      </w:tr>
      <w:tr w:rsidR="004E644C" w:rsidRPr="00DC0124" w14:paraId="4E68DAED" w14:textId="77777777" w:rsidTr="00F365E6">
        <w:tblPrEx>
          <w:tblBorders>
            <w:insideH w:val="single" w:sz="4" w:space="0" w:color="auto"/>
          </w:tblBorders>
        </w:tblPrEx>
        <w:tc>
          <w:tcPr>
            <w:tcW w:w="0" w:type="auto"/>
            <w:tcBorders>
              <w:top w:val="nil"/>
            </w:tcBorders>
            <w:vAlign w:val="bottom"/>
          </w:tcPr>
          <w:p w14:paraId="783458A8" w14:textId="77777777" w:rsidR="004E644C" w:rsidRPr="0061368F" w:rsidRDefault="004E644C" w:rsidP="00F365E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fi-FI"/>
              </w:rPr>
            </w:pPr>
          </w:p>
        </w:tc>
        <w:tc>
          <w:tcPr>
            <w:tcW w:w="0" w:type="auto"/>
            <w:gridSpan w:val="6"/>
            <w:vAlign w:val="center"/>
          </w:tcPr>
          <w:p w14:paraId="0B3A15F4" w14:textId="77777777" w:rsidR="004E644C" w:rsidRPr="0061368F" w:rsidRDefault="004E644C" w:rsidP="00F365E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i-FI"/>
              </w:rPr>
            </w:pPr>
            <w:r w:rsidRPr="0061368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Overall length of in-hospital stay</w:t>
            </w:r>
          </w:p>
        </w:tc>
      </w:tr>
      <w:tr w:rsidR="004E644C" w:rsidRPr="0061368F" w14:paraId="176817CA" w14:textId="77777777" w:rsidTr="00F365E6">
        <w:tblPrEx>
          <w:tblBorders>
            <w:insideH w:val="single" w:sz="4" w:space="0" w:color="auto"/>
          </w:tblBorders>
        </w:tblPrEx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27A39329" w14:textId="77777777" w:rsidR="004E644C" w:rsidRPr="0061368F" w:rsidRDefault="004E644C" w:rsidP="00F365E6">
            <w:pPr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</w:pPr>
            <w:r w:rsidRPr="0061368F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All occupation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4951564C" w14:textId="77777777" w:rsidR="004E644C" w:rsidRPr="0061368F" w:rsidRDefault="004E644C" w:rsidP="00F365E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</w:pPr>
            <w:r w:rsidRPr="0061368F"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  <w:t xml:space="preserve">0.99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5068899C" w14:textId="77777777" w:rsidR="004E644C" w:rsidRPr="0061368F" w:rsidRDefault="004E644C" w:rsidP="00F365E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</w:pPr>
            <w:r w:rsidRPr="0061368F"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  <w:t>0.99, 0.9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55740401" w14:textId="77777777" w:rsidR="004E644C" w:rsidRPr="0061368F" w:rsidRDefault="004E644C" w:rsidP="00F365E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</w:pPr>
            <w:r w:rsidRPr="0061368F"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  <w:t xml:space="preserve">0.99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5ECA8E80" w14:textId="77777777" w:rsidR="004E644C" w:rsidRPr="0061368F" w:rsidRDefault="004E644C" w:rsidP="00F365E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</w:pPr>
            <w:r w:rsidRPr="0061368F"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  <w:t>0.98, 0.9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1BC9B32C" w14:textId="77777777" w:rsidR="004E644C" w:rsidRPr="0061368F" w:rsidRDefault="004E644C" w:rsidP="00F365E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</w:pPr>
            <w:r w:rsidRPr="0061368F"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  <w:t xml:space="preserve">0.99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23EB5D54" w14:textId="77777777" w:rsidR="004E644C" w:rsidRPr="0061368F" w:rsidRDefault="004E644C" w:rsidP="00F365E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</w:pPr>
            <w:r w:rsidRPr="0061368F"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  <w:t>0.99, 1.00</w:t>
            </w:r>
          </w:p>
        </w:tc>
      </w:tr>
      <w:tr w:rsidR="004E644C" w:rsidRPr="0061368F" w14:paraId="5BA21331" w14:textId="77777777" w:rsidTr="00F365E6">
        <w:tblPrEx>
          <w:tblBorders>
            <w:insideH w:val="single" w:sz="4" w:space="0" w:color="auto"/>
          </w:tblBorders>
        </w:tblPrEx>
        <w:tc>
          <w:tcPr>
            <w:tcW w:w="0" w:type="auto"/>
            <w:tcBorders>
              <w:top w:val="nil"/>
            </w:tcBorders>
            <w:shd w:val="clear" w:color="auto" w:fill="auto"/>
          </w:tcPr>
          <w:p w14:paraId="0F6563AC" w14:textId="77777777" w:rsidR="004E644C" w:rsidRPr="0061368F" w:rsidRDefault="004E644C" w:rsidP="00F365E6">
            <w:pPr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</w:pPr>
            <w:r w:rsidRPr="0061368F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Nurses and practical nurse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3FAD754E" w14:textId="77777777" w:rsidR="004E644C" w:rsidRPr="0061368F" w:rsidRDefault="004E644C" w:rsidP="00F365E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</w:pPr>
            <w:r w:rsidRPr="0061368F"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  <w:t xml:space="preserve">0.99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7C7A1789" w14:textId="77777777" w:rsidR="004E644C" w:rsidRPr="0061368F" w:rsidRDefault="004E644C" w:rsidP="00F365E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</w:pPr>
            <w:r w:rsidRPr="0061368F"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  <w:t>0.99, 1.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72E5D9AE" w14:textId="77777777" w:rsidR="004E644C" w:rsidRPr="0061368F" w:rsidRDefault="004E644C" w:rsidP="00F365E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</w:pPr>
            <w:r w:rsidRPr="0061368F"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  <w:t xml:space="preserve">0.99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76DCCC3D" w14:textId="77777777" w:rsidR="004E644C" w:rsidRPr="0061368F" w:rsidRDefault="004E644C" w:rsidP="00F365E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</w:pPr>
            <w:r w:rsidRPr="0061368F"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  <w:t>0.99, 0.9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0F942CE2" w14:textId="77777777" w:rsidR="004E644C" w:rsidRPr="0061368F" w:rsidRDefault="004E644C" w:rsidP="00F365E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</w:pPr>
            <w:r w:rsidRPr="0061368F"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428AA328" w14:textId="77777777" w:rsidR="004E644C" w:rsidRPr="0061368F" w:rsidRDefault="004E644C" w:rsidP="00F365E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</w:pPr>
            <w:r w:rsidRPr="0061368F"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  <w:t>1.00, 1.00</w:t>
            </w:r>
          </w:p>
        </w:tc>
      </w:tr>
      <w:tr w:rsidR="004E644C" w:rsidRPr="004E644C" w14:paraId="03DABACD" w14:textId="77777777" w:rsidTr="00F365E6">
        <w:tblPrEx>
          <w:tblBorders>
            <w:insideH w:val="single" w:sz="4" w:space="0" w:color="auto"/>
          </w:tblBorders>
        </w:tblPrEx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3C71A96" w14:textId="77777777" w:rsidR="004E644C" w:rsidRPr="0061368F" w:rsidRDefault="004E644C" w:rsidP="00F365E6">
            <w:pPr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</w:pPr>
          </w:p>
        </w:tc>
        <w:tc>
          <w:tcPr>
            <w:tcW w:w="0" w:type="auto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53D9E3" w14:textId="77777777" w:rsidR="004E644C" w:rsidRPr="0061368F" w:rsidRDefault="004E644C" w:rsidP="00F365E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</w:pPr>
            <w:r w:rsidRPr="0061368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Length of in-hospital stay before a medical procedure</w:t>
            </w:r>
          </w:p>
        </w:tc>
      </w:tr>
      <w:tr w:rsidR="004E644C" w:rsidRPr="0061368F" w14:paraId="5EC5884F" w14:textId="77777777" w:rsidTr="00F365E6">
        <w:tblPrEx>
          <w:tblBorders>
            <w:insideH w:val="single" w:sz="4" w:space="0" w:color="auto"/>
          </w:tblBorders>
        </w:tblPrEx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793CFC12" w14:textId="77777777" w:rsidR="004E644C" w:rsidRPr="0061368F" w:rsidRDefault="004E644C" w:rsidP="00F365E6">
            <w:pPr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</w:pPr>
            <w:r w:rsidRPr="0061368F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All occupation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339F482F" w14:textId="77777777" w:rsidR="004E644C" w:rsidRPr="0061368F" w:rsidRDefault="004E644C" w:rsidP="00F365E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</w:pPr>
            <w:r w:rsidRPr="0061368F"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  <w:t xml:space="preserve">1.00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00A1007B" w14:textId="77777777" w:rsidR="004E644C" w:rsidRPr="0061368F" w:rsidRDefault="004E644C" w:rsidP="00F365E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</w:pPr>
            <w:r w:rsidRPr="0061368F"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  <w:t>0.99, 1.0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3B9C1426" w14:textId="77777777" w:rsidR="004E644C" w:rsidRPr="0061368F" w:rsidRDefault="004E644C" w:rsidP="00F365E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</w:pPr>
            <w:r w:rsidRPr="0061368F"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  <w:t xml:space="preserve">1.00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6DBDC8C0" w14:textId="77777777" w:rsidR="004E644C" w:rsidRPr="0061368F" w:rsidRDefault="004E644C" w:rsidP="00F365E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</w:pPr>
            <w:r w:rsidRPr="0061368F"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  <w:t>0.99, 1.0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24CB55FA" w14:textId="77777777" w:rsidR="004E644C" w:rsidRPr="0061368F" w:rsidRDefault="004E644C" w:rsidP="00F365E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</w:pPr>
            <w:r w:rsidRPr="0061368F"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  <w:t xml:space="preserve">1.00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27AE24C6" w14:textId="77777777" w:rsidR="004E644C" w:rsidRPr="0061368F" w:rsidRDefault="004E644C" w:rsidP="00F365E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</w:pPr>
            <w:r w:rsidRPr="0061368F"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  <w:t>1.00, 1.01</w:t>
            </w:r>
          </w:p>
        </w:tc>
      </w:tr>
      <w:tr w:rsidR="004E644C" w:rsidRPr="0061368F" w14:paraId="65FE8A6C" w14:textId="77777777" w:rsidTr="00F365E6">
        <w:tblPrEx>
          <w:tblBorders>
            <w:insideH w:val="single" w:sz="4" w:space="0" w:color="auto"/>
          </w:tblBorders>
        </w:tblPrEx>
        <w:tc>
          <w:tcPr>
            <w:tcW w:w="0" w:type="auto"/>
            <w:tcBorders>
              <w:top w:val="nil"/>
            </w:tcBorders>
            <w:shd w:val="clear" w:color="auto" w:fill="auto"/>
          </w:tcPr>
          <w:p w14:paraId="5B0B2A5F" w14:textId="77777777" w:rsidR="004E644C" w:rsidRPr="0061368F" w:rsidRDefault="004E644C" w:rsidP="00F365E6">
            <w:pPr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</w:pPr>
            <w:r w:rsidRPr="0061368F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Nurses and practical nurse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56655906" w14:textId="77777777" w:rsidR="004E644C" w:rsidRPr="0061368F" w:rsidRDefault="004E644C" w:rsidP="00F365E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</w:pPr>
            <w:r w:rsidRPr="0061368F"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09152535" w14:textId="77777777" w:rsidR="004E644C" w:rsidRPr="0061368F" w:rsidRDefault="004E644C" w:rsidP="00F365E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</w:pPr>
            <w:r w:rsidRPr="0061368F"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  <w:t>1.00, 1.0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0B41168F" w14:textId="77777777" w:rsidR="004E644C" w:rsidRPr="0061368F" w:rsidRDefault="004E644C" w:rsidP="00F365E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</w:pPr>
            <w:r w:rsidRPr="0061368F"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5B0B172E" w14:textId="77777777" w:rsidR="004E644C" w:rsidRPr="0061368F" w:rsidRDefault="004E644C" w:rsidP="00F365E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</w:pPr>
            <w:r w:rsidRPr="0061368F"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  <w:t>0.99, 1.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5385387F" w14:textId="77777777" w:rsidR="004E644C" w:rsidRPr="0061368F" w:rsidRDefault="004E644C" w:rsidP="00F365E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</w:pPr>
            <w:r w:rsidRPr="0061368F"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38D5327C" w14:textId="77777777" w:rsidR="004E644C" w:rsidRPr="0061368F" w:rsidRDefault="004E644C" w:rsidP="00F365E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</w:pPr>
            <w:r w:rsidRPr="0061368F"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  <w:t>1.00, 1.01</w:t>
            </w:r>
          </w:p>
        </w:tc>
      </w:tr>
      <w:tr w:rsidR="004E644C" w:rsidRPr="004E644C" w14:paraId="662818E6" w14:textId="77777777" w:rsidTr="00F365E6">
        <w:tblPrEx>
          <w:tblBorders>
            <w:insideH w:val="single" w:sz="4" w:space="0" w:color="auto"/>
          </w:tblBorders>
        </w:tblPrEx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1114718" w14:textId="77777777" w:rsidR="004E644C" w:rsidRPr="0061368F" w:rsidRDefault="004E644C" w:rsidP="00F365E6">
            <w:pPr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</w:pPr>
          </w:p>
        </w:tc>
        <w:tc>
          <w:tcPr>
            <w:tcW w:w="0" w:type="auto"/>
            <w:gridSpan w:val="6"/>
            <w:tcBorders>
              <w:bottom w:val="single" w:sz="4" w:space="0" w:color="auto"/>
            </w:tcBorders>
            <w:shd w:val="clear" w:color="auto" w:fill="auto"/>
          </w:tcPr>
          <w:p w14:paraId="3EE15935" w14:textId="77777777" w:rsidR="004E644C" w:rsidRPr="0061368F" w:rsidRDefault="004E644C" w:rsidP="00F365E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</w:pPr>
            <w:r w:rsidRPr="0061368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Length of in-hospital stay after a medical procedure</w:t>
            </w:r>
          </w:p>
        </w:tc>
      </w:tr>
      <w:tr w:rsidR="004E644C" w:rsidRPr="0061368F" w14:paraId="5269DAB5" w14:textId="77777777" w:rsidTr="00F365E6">
        <w:tblPrEx>
          <w:tblBorders>
            <w:insideH w:val="single" w:sz="4" w:space="0" w:color="auto"/>
          </w:tblBorders>
        </w:tblPrEx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2B5016CF" w14:textId="77777777" w:rsidR="004E644C" w:rsidRPr="0061368F" w:rsidRDefault="004E644C" w:rsidP="00F365E6">
            <w:pPr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</w:pPr>
            <w:r w:rsidRPr="0061368F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All occupation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3A87C237" w14:textId="77777777" w:rsidR="004E644C" w:rsidRPr="0061368F" w:rsidRDefault="004E644C" w:rsidP="00F365E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</w:pPr>
            <w:r w:rsidRPr="0061368F"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  <w:t xml:space="preserve">1.00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0532889B" w14:textId="77777777" w:rsidR="004E644C" w:rsidRPr="0061368F" w:rsidRDefault="004E644C" w:rsidP="00F365E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</w:pPr>
            <w:r w:rsidRPr="0061368F"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  <w:t>0.99, 1.0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7EAF66DD" w14:textId="77777777" w:rsidR="004E644C" w:rsidRPr="0061368F" w:rsidRDefault="004E644C" w:rsidP="00F365E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</w:pPr>
            <w:r w:rsidRPr="0061368F"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  <w:t xml:space="preserve">1.00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2A0A3435" w14:textId="77777777" w:rsidR="004E644C" w:rsidRPr="0061368F" w:rsidRDefault="004E644C" w:rsidP="00F365E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</w:pPr>
            <w:r w:rsidRPr="0061368F"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  <w:t>0.99, 1.0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64819BE9" w14:textId="77777777" w:rsidR="004E644C" w:rsidRPr="0061368F" w:rsidRDefault="004E644C" w:rsidP="00F365E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</w:pPr>
            <w:r w:rsidRPr="0061368F"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  <w:t xml:space="preserve">1.01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5B471E7F" w14:textId="77777777" w:rsidR="004E644C" w:rsidRPr="0061368F" w:rsidRDefault="004E644C" w:rsidP="00F365E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</w:pPr>
            <w:r w:rsidRPr="0061368F"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  <w:t>1.00, 1.02</w:t>
            </w:r>
          </w:p>
        </w:tc>
      </w:tr>
      <w:tr w:rsidR="004E644C" w:rsidRPr="0061368F" w14:paraId="19F1C20E" w14:textId="77777777" w:rsidTr="00F365E6">
        <w:tblPrEx>
          <w:tblBorders>
            <w:insideH w:val="single" w:sz="4" w:space="0" w:color="auto"/>
          </w:tblBorders>
        </w:tblPrEx>
        <w:tc>
          <w:tcPr>
            <w:tcW w:w="0" w:type="auto"/>
            <w:tcBorders>
              <w:top w:val="nil"/>
            </w:tcBorders>
            <w:shd w:val="clear" w:color="auto" w:fill="auto"/>
          </w:tcPr>
          <w:p w14:paraId="41F83329" w14:textId="77777777" w:rsidR="004E644C" w:rsidRPr="0061368F" w:rsidRDefault="004E644C" w:rsidP="00F365E6">
            <w:pPr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</w:pPr>
            <w:r w:rsidRPr="0061368F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Nurses and practical nurse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69CF8AD4" w14:textId="77777777" w:rsidR="004E644C" w:rsidRPr="0061368F" w:rsidRDefault="004E644C" w:rsidP="00F365E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</w:pPr>
            <w:r w:rsidRPr="0061368F"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  <w:t xml:space="preserve">1.01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5A0DC62C" w14:textId="77777777" w:rsidR="004E644C" w:rsidRPr="0061368F" w:rsidRDefault="004E644C" w:rsidP="00F365E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</w:pPr>
            <w:r w:rsidRPr="0061368F"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  <w:t>1.00, 1.0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5D787A0C" w14:textId="77777777" w:rsidR="004E644C" w:rsidRPr="0061368F" w:rsidRDefault="004E644C" w:rsidP="00F365E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</w:pPr>
            <w:r w:rsidRPr="0061368F"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  <w:t xml:space="preserve">1.01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71EF060F" w14:textId="77777777" w:rsidR="004E644C" w:rsidRPr="0061368F" w:rsidRDefault="004E644C" w:rsidP="00F365E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</w:pPr>
            <w:r w:rsidRPr="0061368F"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  <w:t>1.00, 1.0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79C85645" w14:textId="77777777" w:rsidR="004E644C" w:rsidRPr="0061368F" w:rsidRDefault="004E644C" w:rsidP="00F365E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</w:pPr>
            <w:r w:rsidRPr="0061368F"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  <w:t xml:space="preserve">1.01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15A299C4" w14:textId="77777777" w:rsidR="004E644C" w:rsidRPr="0061368F" w:rsidRDefault="004E644C" w:rsidP="00F365E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</w:pPr>
            <w:r w:rsidRPr="0061368F"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  <w:t>1.01, 1.02</w:t>
            </w:r>
          </w:p>
        </w:tc>
      </w:tr>
    </w:tbl>
    <w:p w14:paraId="6AAE625C" w14:textId="77777777" w:rsidR="004E644C" w:rsidRPr="00D841C2" w:rsidRDefault="004E644C" w:rsidP="004E644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1368F">
        <w:rPr>
          <w:rFonts w:ascii="Arial" w:eastAsia="Times New Roman" w:hAnsi="Arial" w:cs="Arial"/>
          <w:color w:val="000000"/>
          <w:sz w:val="20"/>
          <w:szCs w:val="20"/>
          <w:lang w:val="en-GB" w:eastAsia="fi-FI"/>
        </w:rPr>
        <w:t xml:space="preserve">* Model 1 adjusted for covariates employee’s age, patient’s age, night work, years and work unit, Model 2 as Model 1 and additionally adjusted for NPR, </w:t>
      </w:r>
      <w:bookmarkStart w:id="4" w:name="_Hlk101427851"/>
      <w:r w:rsidRPr="0061368F">
        <w:rPr>
          <w:rFonts w:ascii="Arial" w:eastAsia="Times New Roman" w:hAnsi="Arial" w:cs="Arial"/>
          <w:color w:val="000000"/>
          <w:sz w:val="20"/>
          <w:szCs w:val="20"/>
          <w:lang w:val="en-GB" w:eastAsia="fi-FI"/>
        </w:rPr>
        <w:t>and Model 3 as Model 1 and additionally adjusted for the sum of the operational working hours per day at work-unit level</w:t>
      </w:r>
      <w:bookmarkEnd w:id="4"/>
    </w:p>
    <w:p w14:paraId="0FDDECE4" w14:textId="77777777" w:rsidR="006867C5" w:rsidRPr="004E644C" w:rsidRDefault="006867C5">
      <w:pPr>
        <w:rPr>
          <w:lang w:val="en-US"/>
        </w:rPr>
      </w:pPr>
    </w:p>
    <w:sectPr w:rsidR="006867C5" w:rsidRPr="004E644C" w:rsidSect="00DE66EF">
      <w:pgSz w:w="16838" w:h="11906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644C"/>
    <w:rsid w:val="004E644C"/>
    <w:rsid w:val="006867C5"/>
    <w:rsid w:val="00851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5F7614"/>
  <w15:chartTrackingRefBased/>
  <w15:docId w15:val="{05FEAB00-C170-4811-8DC0-0D484E1F8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64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64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4E644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4E644C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E644C"/>
    <w:rPr>
      <w:rFonts w:ascii="Calibri" w:hAnsi="Calibri" w:cs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E64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1</Words>
  <Characters>1659</Characters>
  <Application>Microsoft Office Word</Application>
  <DocSecurity>0</DocSecurity>
  <Lines>13</Lines>
  <Paragraphs>3</Paragraphs>
  <ScaleCrop>false</ScaleCrop>
  <Company/>
  <LinksUpToDate>false</LinksUpToDate>
  <CharactersWithSpaces>19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pponen Annina</dc:creator>
  <cp:keywords/>
  <dc:description/>
  <cp:lastModifiedBy>Oliver</cp:lastModifiedBy>
  <cp:revision>2</cp:revision>
  <dcterms:created xsi:type="dcterms:W3CDTF">2023-01-26T17:58:00Z</dcterms:created>
  <dcterms:modified xsi:type="dcterms:W3CDTF">2023-05-04T04:11:00Z</dcterms:modified>
</cp:coreProperties>
</file>